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4F68C" w14:textId="16C2D93E" w:rsidR="00EF75CA" w:rsidRPr="00EF75CA" w:rsidRDefault="00EF75CA" w:rsidP="00503C79">
      <w:pPr>
        <w:rPr>
          <w:rFonts w:ascii="Times New Roman" w:hAnsi="Times New Roman" w:cs="Times New Roman"/>
        </w:rPr>
      </w:pPr>
      <w:bookmarkStart w:id="0" w:name="_Hlk190526332"/>
      <w:r w:rsidRPr="00EF75CA">
        <w:rPr>
          <w:rFonts w:ascii="Times New Roman" w:hAnsi="Times New Roman" w:cs="Times New Roman"/>
          <w:b/>
          <w:bCs/>
        </w:rPr>
        <w:t xml:space="preserve">Supplementary Figure A: </w:t>
      </w:r>
      <w:r w:rsidRPr="00EF75CA">
        <w:rPr>
          <w:rFonts w:ascii="Times New Roman" w:hAnsi="Times New Roman" w:cs="Times New Roman"/>
        </w:rPr>
        <w:t>T</w:t>
      </w:r>
      <w:r w:rsidRPr="00EF75CA">
        <w:rPr>
          <w:rFonts w:ascii="Times New Roman" w:hAnsi="Times New Roman" w:cs="Times New Roman"/>
        </w:rPr>
        <w:t>he overall study design and analysis workflow</w:t>
      </w:r>
    </w:p>
    <w:p w14:paraId="1CCEE593" w14:textId="10147E88" w:rsidR="00EF75CA" w:rsidRDefault="00EF75CA" w:rsidP="00503C7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D46EC56" wp14:editId="43B5BBCB">
            <wp:extent cx="5212715" cy="4332718"/>
            <wp:effectExtent l="0" t="0" r="0" b="0"/>
            <wp:docPr id="15688665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8866572" name="图片 156886657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4" b="13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935" cy="4332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87C726" w14:textId="77777777" w:rsidR="00EF75CA" w:rsidRDefault="00EF75CA" w:rsidP="00503C79">
      <w:pPr>
        <w:rPr>
          <w:b/>
          <w:bCs/>
        </w:rPr>
      </w:pPr>
    </w:p>
    <w:p w14:paraId="7577B396" w14:textId="77777777" w:rsidR="00EF75CA" w:rsidRDefault="00EF75CA" w:rsidP="00503C79">
      <w:pPr>
        <w:rPr>
          <w:rFonts w:hint="eastAsia"/>
          <w:b/>
          <w:bCs/>
        </w:rPr>
      </w:pPr>
    </w:p>
    <w:p w14:paraId="68351370" w14:textId="5396189C" w:rsidR="00503C79" w:rsidRDefault="00503C79" w:rsidP="00503C79">
      <w:r w:rsidRPr="00EF75CA">
        <w:rPr>
          <w:rFonts w:ascii="Times New Roman" w:hAnsi="Times New Roman" w:cs="Times New Roman"/>
          <w:b/>
          <w:bCs/>
        </w:rPr>
        <w:t xml:space="preserve">Supplementary Figure </w:t>
      </w:r>
      <w:r w:rsidR="00EF75CA" w:rsidRPr="00EF75CA">
        <w:rPr>
          <w:rFonts w:ascii="Times New Roman" w:hAnsi="Times New Roman" w:cs="Times New Roman"/>
          <w:b/>
          <w:bCs/>
        </w:rPr>
        <w:t>B</w:t>
      </w:r>
      <w:r w:rsidRPr="00EF75CA">
        <w:rPr>
          <w:rFonts w:ascii="Times New Roman" w:hAnsi="Times New Roman" w:cs="Times New Roman"/>
          <w:b/>
          <w:bCs/>
        </w:rPr>
        <w:t>:</w:t>
      </w:r>
      <w:bookmarkEnd w:id="0"/>
      <w:r w:rsidRPr="00EF75CA">
        <w:rPr>
          <w:rFonts w:ascii="Times New Roman" w:hAnsi="Times New Roman" w:cs="Times New Roman"/>
          <w:b/>
          <w:bCs/>
        </w:rPr>
        <w:t xml:space="preserve"> </w:t>
      </w:r>
      <w:r w:rsidRPr="00EF75CA">
        <w:rPr>
          <w:rFonts w:ascii="Times New Roman" w:hAnsi="Times New Roman" w:cs="Times New Roman"/>
        </w:rPr>
        <w:t xml:space="preserve">Stacked plot of treatment modalities across different tumor sites </w:t>
      </w:r>
      <w:r>
        <w:rPr>
          <w:noProof/>
        </w:rPr>
        <w:drawing>
          <wp:inline distT="0" distB="0" distL="0" distR="0" wp14:anchorId="34031D3D" wp14:editId="76858426">
            <wp:extent cx="5274310" cy="3002915"/>
            <wp:effectExtent l="0" t="0" r="0" b="0"/>
            <wp:docPr id="1523295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295399" name="图片 152329539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7A639" w14:textId="77777777" w:rsidR="00503C79" w:rsidRDefault="00503C79" w:rsidP="00503C79"/>
    <w:p w14:paraId="5C9302C8" w14:textId="77777777" w:rsidR="00EF75CA" w:rsidRDefault="00EF75CA" w:rsidP="00503C79"/>
    <w:p w14:paraId="0CDA3DA1" w14:textId="77777777" w:rsidR="00EF75CA" w:rsidRPr="00EF75CA" w:rsidRDefault="00EF75CA" w:rsidP="00503C79">
      <w:pPr>
        <w:rPr>
          <w:rFonts w:hint="eastAsia"/>
        </w:rPr>
      </w:pPr>
    </w:p>
    <w:p w14:paraId="0CF0C030" w14:textId="3037201C" w:rsidR="00503C79" w:rsidRPr="00EF75CA" w:rsidRDefault="00503C79" w:rsidP="00503C79">
      <w:pPr>
        <w:rPr>
          <w:rFonts w:ascii="Times New Roman" w:hAnsi="Times New Roman" w:cs="Times New Roman"/>
        </w:rPr>
      </w:pPr>
      <w:bookmarkStart w:id="1" w:name="_Hlk190526441"/>
      <w:r w:rsidRPr="00EF75CA">
        <w:rPr>
          <w:rFonts w:ascii="Times New Roman" w:hAnsi="Times New Roman" w:cs="Times New Roman"/>
          <w:b/>
          <w:bCs/>
        </w:rPr>
        <w:t xml:space="preserve">Supplementary Figure </w:t>
      </w:r>
      <w:r w:rsidR="00EF75CA" w:rsidRPr="00EF75CA">
        <w:rPr>
          <w:rFonts w:ascii="Times New Roman" w:hAnsi="Times New Roman" w:cs="Times New Roman"/>
          <w:b/>
          <w:bCs/>
        </w:rPr>
        <w:t>C</w:t>
      </w:r>
      <w:r w:rsidRPr="00EF75CA">
        <w:rPr>
          <w:rFonts w:ascii="Times New Roman" w:hAnsi="Times New Roman" w:cs="Times New Roman"/>
          <w:b/>
          <w:bCs/>
        </w:rPr>
        <w:t xml:space="preserve">: </w:t>
      </w:r>
      <w:r w:rsidRPr="00EF75CA">
        <w:rPr>
          <w:rFonts w:ascii="Times New Roman" w:hAnsi="Times New Roman" w:cs="Times New Roman"/>
        </w:rPr>
        <w:t>Kaplan-Meier survival curves based on</w:t>
      </w:r>
      <w:bookmarkEnd w:id="1"/>
      <w:r w:rsidRPr="00EF75CA">
        <w:rPr>
          <w:rFonts w:ascii="Times New Roman" w:hAnsi="Times New Roman" w:cs="Times New Roman"/>
        </w:rPr>
        <w:t xml:space="preserve"> tumor size.</w:t>
      </w:r>
    </w:p>
    <w:p w14:paraId="0B099EFF" w14:textId="77777777" w:rsidR="00503C79" w:rsidRDefault="00503C79" w:rsidP="00503C79">
      <w:r>
        <w:rPr>
          <w:rFonts w:hint="eastAsia"/>
          <w:noProof/>
        </w:rPr>
        <w:drawing>
          <wp:inline distT="0" distB="0" distL="0" distR="0" wp14:anchorId="7B2BA195" wp14:editId="53E2D407">
            <wp:extent cx="5274310" cy="3611245"/>
            <wp:effectExtent l="0" t="0" r="0" b="0"/>
            <wp:docPr id="5762890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89099" name="图片 576289099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560E6" w14:textId="77777777" w:rsidR="00503C79" w:rsidRDefault="00503C79" w:rsidP="00503C79"/>
    <w:p w14:paraId="68B29BB8" w14:textId="77777777" w:rsidR="004B35C0" w:rsidRDefault="004B35C0"/>
    <w:sectPr w:rsidR="004B3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79"/>
    <w:rsid w:val="00006DD3"/>
    <w:rsid w:val="000272C3"/>
    <w:rsid w:val="000649B1"/>
    <w:rsid w:val="00076AB8"/>
    <w:rsid w:val="000C7D03"/>
    <w:rsid w:val="000F14FA"/>
    <w:rsid w:val="001155AE"/>
    <w:rsid w:val="00157916"/>
    <w:rsid w:val="00210082"/>
    <w:rsid w:val="002532DB"/>
    <w:rsid w:val="00257ABA"/>
    <w:rsid w:val="002B0D1C"/>
    <w:rsid w:val="002B2BA9"/>
    <w:rsid w:val="002C2F01"/>
    <w:rsid w:val="002E4D80"/>
    <w:rsid w:val="00301CEF"/>
    <w:rsid w:val="00306523"/>
    <w:rsid w:val="003220E4"/>
    <w:rsid w:val="00322DBC"/>
    <w:rsid w:val="00342389"/>
    <w:rsid w:val="0034608C"/>
    <w:rsid w:val="0035455D"/>
    <w:rsid w:val="0036449D"/>
    <w:rsid w:val="0037607E"/>
    <w:rsid w:val="0038643B"/>
    <w:rsid w:val="00387E63"/>
    <w:rsid w:val="003A7120"/>
    <w:rsid w:val="003B02F1"/>
    <w:rsid w:val="003B762F"/>
    <w:rsid w:val="003C297B"/>
    <w:rsid w:val="003D2847"/>
    <w:rsid w:val="0040024B"/>
    <w:rsid w:val="004030FF"/>
    <w:rsid w:val="004142E2"/>
    <w:rsid w:val="00445E6F"/>
    <w:rsid w:val="004736AF"/>
    <w:rsid w:val="00481690"/>
    <w:rsid w:val="004856F1"/>
    <w:rsid w:val="004947EC"/>
    <w:rsid w:val="004B35C0"/>
    <w:rsid w:val="004C053B"/>
    <w:rsid w:val="004D084E"/>
    <w:rsid w:val="004F3127"/>
    <w:rsid w:val="004F6288"/>
    <w:rsid w:val="00503C79"/>
    <w:rsid w:val="00512873"/>
    <w:rsid w:val="005369E2"/>
    <w:rsid w:val="00584633"/>
    <w:rsid w:val="00584D8C"/>
    <w:rsid w:val="005C442A"/>
    <w:rsid w:val="005D2349"/>
    <w:rsid w:val="00611107"/>
    <w:rsid w:val="00632A25"/>
    <w:rsid w:val="0063796A"/>
    <w:rsid w:val="00656E61"/>
    <w:rsid w:val="006675C2"/>
    <w:rsid w:val="00671C5A"/>
    <w:rsid w:val="006D2C14"/>
    <w:rsid w:val="006E1C32"/>
    <w:rsid w:val="007546A5"/>
    <w:rsid w:val="00766749"/>
    <w:rsid w:val="007843E3"/>
    <w:rsid w:val="007902E3"/>
    <w:rsid w:val="007A3A17"/>
    <w:rsid w:val="007D10A5"/>
    <w:rsid w:val="007E26EC"/>
    <w:rsid w:val="007F2201"/>
    <w:rsid w:val="00875E56"/>
    <w:rsid w:val="00891583"/>
    <w:rsid w:val="00897310"/>
    <w:rsid w:val="008C7C14"/>
    <w:rsid w:val="00906222"/>
    <w:rsid w:val="00957C13"/>
    <w:rsid w:val="00985EFA"/>
    <w:rsid w:val="00986DFD"/>
    <w:rsid w:val="009B5F65"/>
    <w:rsid w:val="009C3817"/>
    <w:rsid w:val="009E191F"/>
    <w:rsid w:val="00A0515E"/>
    <w:rsid w:val="00A125C4"/>
    <w:rsid w:val="00A14389"/>
    <w:rsid w:val="00A43F46"/>
    <w:rsid w:val="00AA5931"/>
    <w:rsid w:val="00AB12D6"/>
    <w:rsid w:val="00AB1D67"/>
    <w:rsid w:val="00AE05C7"/>
    <w:rsid w:val="00AF6829"/>
    <w:rsid w:val="00B22BF6"/>
    <w:rsid w:val="00B402E8"/>
    <w:rsid w:val="00B74773"/>
    <w:rsid w:val="00B74EB4"/>
    <w:rsid w:val="00BC7412"/>
    <w:rsid w:val="00C31CCD"/>
    <w:rsid w:val="00C934D8"/>
    <w:rsid w:val="00CB1571"/>
    <w:rsid w:val="00CD1BF8"/>
    <w:rsid w:val="00CD2135"/>
    <w:rsid w:val="00D72885"/>
    <w:rsid w:val="00D862F4"/>
    <w:rsid w:val="00E0219E"/>
    <w:rsid w:val="00E315F1"/>
    <w:rsid w:val="00E320D7"/>
    <w:rsid w:val="00E70503"/>
    <w:rsid w:val="00E86A2C"/>
    <w:rsid w:val="00E9431C"/>
    <w:rsid w:val="00EE23DD"/>
    <w:rsid w:val="00EF75CA"/>
    <w:rsid w:val="00F01FB6"/>
    <w:rsid w:val="00F50F65"/>
    <w:rsid w:val="00F7479B"/>
    <w:rsid w:val="00F83CE8"/>
    <w:rsid w:val="00F851FE"/>
    <w:rsid w:val="00FA006C"/>
    <w:rsid w:val="00FC34C5"/>
    <w:rsid w:val="00FE18BC"/>
    <w:rsid w:val="00FE1F82"/>
    <w:rsid w:val="00FF0310"/>
    <w:rsid w:val="00FF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C2340"/>
  <w15:chartTrackingRefBased/>
  <w15:docId w15:val="{48429AB1-690A-1D49-8E20-95D84C67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C7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03C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3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3C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3C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3C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3C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3C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3C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3C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3C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3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3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3C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3C7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03C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3C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3C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3C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3C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03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3C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03C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3C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03C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3C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03C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3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03C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03C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684</dc:creator>
  <cp:keywords/>
  <dc:description/>
  <cp:lastModifiedBy>a7684</cp:lastModifiedBy>
  <cp:revision>2</cp:revision>
  <dcterms:created xsi:type="dcterms:W3CDTF">2025-09-02T03:31:00Z</dcterms:created>
  <dcterms:modified xsi:type="dcterms:W3CDTF">2025-09-02T03:31:00Z</dcterms:modified>
</cp:coreProperties>
</file>